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3FA6BB0" w:rsidR="00FB3483" w:rsidRPr="00930A31" w:rsidRDefault="00A00B4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09FE80A" w:rsidR="00FB3483" w:rsidRPr="00930A31" w:rsidRDefault="00A00B42"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2A9BA52" w:rsidR="00FB3483" w:rsidRPr="00930A31" w:rsidRDefault="00A00B4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7A57C98" w:rsidR="00FB3483" w:rsidRPr="00930A31" w:rsidRDefault="00A00B4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F718F3E" w:rsidR="00FB3483" w:rsidRPr="00930A31" w:rsidRDefault="00A00B4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2913255" w:rsidR="00FB3483" w:rsidRPr="00930A31" w:rsidRDefault="00A00B4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744EDF9" w:rsidR="00FB3483" w:rsidRPr="00930A31" w:rsidRDefault="00A00B4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4DEE274" w:rsidR="00FB3483" w:rsidRPr="00930A31" w:rsidRDefault="00A00B4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ECD6B0A" w:rsidR="00FB3483" w:rsidRPr="00930A31" w:rsidRDefault="00A00B4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9681281" w:rsidR="00930A31" w:rsidRPr="00930A31" w:rsidRDefault="00A00B4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89AC478" w:rsidR="00930A31" w:rsidRPr="00930A31" w:rsidRDefault="00A00B4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46FEEC3" w:rsidR="00FB3483" w:rsidRPr="00930A31" w:rsidRDefault="00A00B4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5276708" w:rsidR="00FB3483" w:rsidRPr="00930A31" w:rsidRDefault="00A00B4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3A8A6F4" w:rsidR="00930A31" w:rsidRPr="00930A31" w:rsidRDefault="00A00B4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8199AA8" w:rsidR="00930A31" w:rsidRPr="00930A31" w:rsidRDefault="00A00B4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94F0BD5" w:rsidR="00930A31" w:rsidRPr="00930A31" w:rsidRDefault="00A00B4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88593F7" w:rsidR="00930A31" w:rsidRPr="00930A31" w:rsidRDefault="00A00B4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B74DB9C" w:rsidR="00930A31" w:rsidRPr="00930A31" w:rsidRDefault="00F93616" w:rsidP="005979B8">
            <w:pPr>
              <w:pStyle w:val="Default"/>
              <w:spacing w:before="40" w:after="40"/>
              <w:rPr>
                <w:rFonts w:ascii="Arial" w:hAnsi="Arial" w:cs="Arial"/>
                <w:color w:val="auto"/>
                <w:sz w:val="18"/>
                <w:szCs w:val="18"/>
              </w:rPr>
            </w:pPr>
            <w:ins w:id="0" w:author="Dr Karla Seaman" w:date="2022-01-31T15:06:00Z">
              <w:r>
                <w:rPr>
                  <w:rFonts w:ascii="Arial" w:hAnsi="Arial" w:cs="Arial"/>
                  <w:color w:val="auto"/>
                  <w:sz w:val="18"/>
                  <w:szCs w:val="18"/>
                </w:rPr>
                <w:t>7</w:t>
              </w:r>
            </w:ins>
            <w:del w:id="1" w:author="Dr Karla Seaman" w:date="2022-01-31T15:06:00Z">
              <w:r w:rsidR="00A00B42" w:rsidDel="00F93616">
                <w:rPr>
                  <w:rFonts w:ascii="Arial" w:hAnsi="Arial" w:cs="Arial"/>
                  <w:color w:val="auto"/>
                  <w:sz w:val="18"/>
                  <w:szCs w:val="18"/>
                </w:rPr>
                <w:delText>6</w:delText>
              </w:r>
            </w:del>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DE11EA7" w:rsidR="00930A31" w:rsidRPr="00930A31" w:rsidRDefault="00A00B4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DD04A10" w:rsidR="006E5FE2" w:rsidRPr="00930A31" w:rsidRDefault="00A00B4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AB603C2" w:rsidR="006E5FE2" w:rsidRPr="00930A31" w:rsidRDefault="00A00B4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3BAE8F2" w:rsidR="00930A31" w:rsidRPr="00930A31" w:rsidRDefault="00A00B4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487399F" w:rsidR="00930A31" w:rsidRPr="00930A31" w:rsidRDefault="00A00B4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2BA5AF5" w:rsidR="00FB3483" w:rsidRPr="00930A31" w:rsidRDefault="00A00B4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51ED6E4" w:rsidR="00FB3483" w:rsidRPr="00930A31" w:rsidRDefault="00A00B4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B0DD67B" w:rsidR="00FB3483" w:rsidRPr="00930A31" w:rsidRDefault="00A00B42"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66B17C4" w:rsidR="00930A31" w:rsidRPr="00930A31" w:rsidRDefault="00A00B42"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6CE7321" w:rsidR="00930A31" w:rsidRPr="00930A31" w:rsidRDefault="00A00B4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9239020" w:rsidR="00930A31" w:rsidRPr="00930A31" w:rsidRDefault="00A00B42"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FE2B290" w:rsidR="00930A31" w:rsidRPr="00930A31" w:rsidRDefault="00A00B4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8603BE0" w:rsidR="00FB3483" w:rsidRPr="00930A31" w:rsidRDefault="00A00B4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BFC3ADE" w:rsidR="00077B44" w:rsidRPr="00930A31" w:rsidRDefault="00A00B4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CDA6999" w:rsidR="00930A31" w:rsidRPr="00930A31" w:rsidRDefault="00A00B42"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AF87779" w:rsidR="00930A31" w:rsidRPr="00930A31" w:rsidRDefault="00A00B42"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3E42A31" w:rsidR="00930A31" w:rsidRPr="00930A31" w:rsidRDefault="00A00B42"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1FD5068" w:rsidR="00930A31" w:rsidRPr="00930A31" w:rsidRDefault="00A00B42"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AC566FA" w:rsidR="00930A31" w:rsidRPr="00930A31" w:rsidRDefault="00A00B42"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825623C" w:rsidR="00930A31" w:rsidRPr="00930A31" w:rsidRDefault="00A00B42" w:rsidP="00077B44">
            <w:pPr>
              <w:pStyle w:val="Default"/>
              <w:spacing w:before="40" w:after="40"/>
              <w:rPr>
                <w:rFonts w:ascii="Arial" w:hAnsi="Arial" w:cs="Arial"/>
                <w:color w:val="auto"/>
                <w:sz w:val="18"/>
                <w:szCs w:val="18"/>
              </w:rPr>
            </w:pPr>
            <w:r>
              <w:rPr>
                <w:rFonts w:ascii="Arial" w:hAnsi="Arial" w:cs="Arial"/>
                <w:color w:val="auto"/>
                <w:sz w:val="18"/>
                <w:szCs w:val="18"/>
              </w:rPr>
              <w:t>Appendix II</w:t>
            </w:r>
          </w:p>
        </w:tc>
      </w:tr>
      <w:tr w:rsidR="00A00B42"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A00B42" w:rsidRPr="00930A31" w:rsidRDefault="00A00B42" w:rsidP="00A00B4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00B42" w:rsidRPr="00930A31" w:rsidRDefault="00A00B42" w:rsidP="00A00B4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A00B42" w:rsidRPr="00930A31" w:rsidRDefault="00A00B42" w:rsidP="00A00B4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1506B33" w:rsidR="00A00B42" w:rsidRPr="00930A31" w:rsidRDefault="00A00B42" w:rsidP="00A00B42">
            <w:pPr>
              <w:pStyle w:val="Default"/>
              <w:spacing w:before="40" w:after="40"/>
              <w:rPr>
                <w:rFonts w:ascii="Arial" w:hAnsi="Arial" w:cs="Arial"/>
                <w:color w:val="auto"/>
                <w:sz w:val="18"/>
                <w:szCs w:val="18"/>
              </w:rPr>
            </w:pPr>
            <w:r>
              <w:rPr>
                <w:rFonts w:ascii="Arial" w:hAnsi="Arial" w:cs="Arial"/>
                <w:color w:val="auto"/>
                <w:sz w:val="18"/>
                <w:szCs w:val="18"/>
              </w:rPr>
              <w:t>Appendix II</w:t>
            </w:r>
          </w:p>
        </w:tc>
      </w:tr>
      <w:tr w:rsidR="00A00B42"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A00B42" w:rsidRPr="00930A31" w:rsidRDefault="00A00B42" w:rsidP="00A00B4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00B42" w:rsidRPr="00930A31" w:rsidRDefault="00A00B42" w:rsidP="00A00B4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A00B42" w:rsidRPr="00930A31" w:rsidRDefault="00A00B42" w:rsidP="00A00B4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E963600" w:rsidR="00A00B42" w:rsidRPr="00930A31" w:rsidRDefault="00A00B42" w:rsidP="00A00B42">
            <w:pPr>
              <w:pStyle w:val="Default"/>
              <w:spacing w:before="40" w:after="40"/>
              <w:rPr>
                <w:rFonts w:ascii="Arial" w:hAnsi="Arial" w:cs="Arial"/>
                <w:color w:val="auto"/>
                <w:sz w:val="18"/>
                <w:szCs w:val="18"/>
              </w:rPr>
            </w:pPr>
            <w:r>
              <w:rPr>
                <w:rFonts w:ascii="Arial" w:hAnsi="Arial" w:cs="Arial"/>
                <w:color w:val="auto"/>
                <w:sz w:val="18"/>
                <w:szCs w:val="18"/>
              </w:rPr>
              <w:t>18</w:t>
            </w:r>
          </w:p>
        </w:tc>
      </w:tr>
      <w:tr w:rsidR="00A00B42"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A00B42" w:rsidRPr="00930A31" w:rsidRDefault="00A00B42" w:rsidP="00A00B4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00B42" w:rsidRPr="00930A31" w:rsidRDefault="00A00B42" w:rsidP="00A00B4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A00B42" w:rsidRPr="00930A31" w:rsidRDefault="00A00B42" w:rsidP="00A00B4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A524AFD" w:rsidR="00A00B42" w:rsidRPr="00930A31" w:rsidRDefault="00A00B42" w:rsidP="00A00B42">
            <w:pPr>
              <w:pStyle w:val="Default"/>
              <w:spacing w:before="40" w:after="40"/>
              <w:rPr>
                <w:rFonts w:ascii="Arial" w:hAnsi="Arial" w:cs="Arial"/>
                <w:color w:val="auto"/>
                <w:sz w:val="18"/>
                <w:szCs w:val="18"/>
              </w:rPr>
            </w:pPr>
            <w:r>
              <w:rPr>
                <w:rFonts w:ascii="Arial" w:hAnsi="Arial" w:cs="Arial"/>
                <w:color w:val="auto"/>
                <w:sz w:val="18"/>
                <w:szCs w:val="18"/>
              </w:rPr>
              <w:t>18</w:t>
            </w:r>
          </w:p>
        </w:tc>
      </w:tr>
      <w:tr w:rsidR="00A00B42"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A00B42" w:rsidRPr="00930A31" w:rsidRDefault="00A00B42" w:rsidP="00A00B42">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00B42" w:rsidRPr="00930A31" w:rsidRDefault="00A00B42" w:rsidP="00A00B4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A00B42" w:rsidRPr="00930A31" w:rsidRDefault="00A00B42" w:rsidP="00A00B42">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3AC6723" w:rsidR="00A00B42" w:rsidRPr="00930A31" w:rsidRDefault="00A00B42" w:rsidP="00A00B42">
            <w:pPr>
              <w:pStyle w:val="Default"/>
              <w:spacing w:before="40" w:after="40"/>
              <w:rPr>
                <w:rFonts w:ascii="Arial" w:hAnsi="Arial" w:cs="Arial"/>
                <w:color w:val="auto"/>
                <w:sz w:val="18"/>
                <w:szCs w:val="18"/>
              </w:rPr>
            </w:pPr>
            <w:r>
              <w:rPr>
                <w:rFonts w:ascii="Arial" w:hAnsi="Arial" w:cs="Arial"/>
                <w:color w:val="auto"/>
                <w:sz w:val="18"/>
                <w:szCs w:val="18"/>
              </w:rPr>
              <w:t>1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D2AB346" w:rsidR="00947707" w:rsidRPr="00930A31" w:rsidRDefault="003C23D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0A821E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r Karla Seaman">
    <w15:presenceInfo w15:providerId="AD" w15:userId="S::karla.seaman@mq.edu.au::c68b59d6-de26-4c7c-9ac7-c6513fbe100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96D7F"/>
    <w:rsid w:val="00246C93"/>
    <w:rsid w:val="00256BAF"/>
    <w:rsid w:val="002A2A06"/>
    <w:rsid w:val="003103C2"/>
    <w:rsid w:val="003516AD"/>
    <w:rsid w:val="00363B8D"/>
    <w:rsid w:val="003760FB"/>
    <w:rsid w:val="003B79FF"/>
    <w:rsid w:val="003C23DC"/>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00B42"/>
    <w:rsid w:val="00A215D2"/>
    <w:rsid w:val="00A86593"/>
    <w:rsid w:val="00AB79CE"/>
    <w:rsid w:val="00AE4BBD"/>
    <w:rsid w:val="00B51910"/>
    <w:rsid w:val="00C22710"/>
    <w:rsid w:val="00C25258"/>
    <w:rsid w:val="00D95D84"/>
    <w:rsid w:val="00DC4F19"/>
    <w:rsid w:val="00E324A8"/>
    <w:rsid w:val="00E66E3A"/>
    <w:rsid w:val="00EB610E"/>
    <w:rsid w:val="00F67C14"/>
    <w:rsid w:val="00F93616"/>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Revision">
    <w:name w:val="Revision"/>
    <w:hidden/>
    <w:uiPriority w:val="71"/>
    <w:rsid w:val="00F93616"/>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65</Words>
  <Characters>603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rla Seaman</cp:lastModifiedBy>
  <cp:revision>3</cp:revision>
  <cp:lastPrinted>2020-11-24T03:02:00Z</cp:lastPrinted>
  <dcterms:created xsi:type="dcterms:W3CDTF">2022-01-31T04:06:00Z</dcterms:created>
  <dcterms:modified xsi:type="dcterms:W3CDTF">2022-01-31T09:53:00Z</dcterms:modified>
</cp:coreProperties>
</file>